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67723" w14:textId="77777777" w:rsidR="005F2D02" w:rsidRDefault="00000000">
      <w:pPr>
        <w:pStyle w:val="SupplementaryMaterial"/>
        <w:rPr>
          <w:b w:val="0"/>
        </w:rPr>
      </w:pPr>
      <w:r>
        <w:t>Supplementary Material</w:t>
      </w:r>
    </w:p>
    <w:p w14:paraId="5A1577E5" w14:textId="1F11893C" w:rsidR="005F2D02" w:rsidRDefault="00000000">
      <w:pPr>
        <w:pStyle w:val="1"/>
        <w:numPr>
          <w:ilvl w:val="0"/>
          <w:numId w:val="0"/>
        </w:numPr>
        <w:ind w:left="567" w:hanging="567"/>
        <w:rPr>
          <w:rFonts w:eastAsia="宋体"/>
          <w:lang w:eastAsia="zh-CN"/>
        </w:rPr>
      </w:pPr>
      <w:r>
        <w:t>Supplementary Tables</w:t>
      </w:r>
      <w:r>
        <w:rPr>
          <w:rFonts w:eastAsia="宋体" w:hint="eastAsia"/>
          <w:lang w:eastAsia="zh-CN"/>
        </w:rPr>
        <w:t>：</w:t>
      </w:r>
    </w:p>
    <w:p w14:paraId="7ECA8029" w14:textId="63835A47" w:rsidR="00A27459" w:rsidRPr="00A27459" w:rsidRDefault="00A27459" w:rsidP="00A27459">
      <w:pPr>
        <w:jc w:val="center"/>
        <w:rPr>
          <w:rFonts w:cs="Times New Roman" w:hint="eastAsia"/>
          <w:b/>
          <w:bCs/>
          <w:szCs w:val="24"/>
        </w:rPr>
      </w:pPr>
      <w:r w:rsidRPr="00E00AC6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T</w:t>
      </w:r>
      <w:r w:rsidRPr="00E00AC6">
        <w:rPr>
          <w:rFonts w:cs="Times New Roman"/>
          <w:b/>
          <w:bCs/>
          <w:szCs w:val="24"/>
        </w:rPr>
        <w:t>able 1. Variables query code in MIMIC-IV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182"/>
      </w:tblGrid>
      <w:tr w:rsidR="00A27459" w:rsidRPr="00A27459" w14:paraId="7A1C1671" w14:textId="77777777" w:rsidTr="00A27459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53C6F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C38CE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Cs w:val="24"/>
                <w:lang w:eastAsia="zh-CN"/>
              </w:rPr>
              <w:t>Query code</w:t>
            </w:r>
          </w:p>
        </w:tc>
      </w:tr>
      <w:tr w:rsidR="00A27459" w:rsidRPr="00A27459" w14:paraId="7E4EB676" w14:textId="77777777" w:rsidTr="00A27459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95E490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cute myocardial infarction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E375C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1001, 41002, 41011, 41012, 41021, 41022, 41031, 41041, 41042, 41051, 41081, 41082, 41091, 41092, I2101, I2102, I2109, I2111, I2119, I2121, I2129, I213, I214, I219, I21A1, I21A9, I222</w:t>
            </w:r>
          </w:p>
        </w:tc>
      </w:tr>
      <w:tr w:rsidR="00A27459" w:rsidRPr="00A27459" w14:paraId="546C900E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AB864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0A0FC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010, 4011, 4019, 40591, I10</w:t>
            </w:r>
          </w:p>
        </w:tc>
      </w:tr>
      <w:tr w:rsidR="00A27459" w:rsidRPr="00A27459" w14:paraId="6181BBDC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F3EE1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ardiogenic shock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C16C2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78551, R570</w:t>
            </w:r>
          </w:p>
        </w:tc>
      </w:tr>
      <w:tr w:rsidR="00A27459" w:rsidRPr="00A27459" w14:paraId="2CB6D978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0C748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ardiac arrest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DF43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75, I46</w:t>
            </w:r>
          </w:p>
        </w:tc>
      </w:tr>
      <w:tr w:rsidR="00A27459" w:rsidRPr="00A27459" w14:paraId="71B85A8A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1990C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cute heart failur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95401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2821, 42823, 42831, 42833, 42841, 42843, I5021, I5023, I5031, I5033, I5043</w:t>
            </w:r>
          </w:p>
        </w:tc>
      </w:tr>
      <w:tr w:rsidR="00A27459" w:rsidRPr="00A27459" w14:paraId="7333FF9E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65878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Diabetes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CC2A4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10, E11, E13</w:t>
            </w:r>
          </w:p>
        </w:tc>
      </w:tr>
      <w:tr w:rsidR="00A27459" w:rsidRPr="00A27459" w14:paraId="6A063DD5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23BEC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rior myocardial infarctio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19962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412, I252</w:t>
            </w:r>
          </w:p>
        </w:tc>
      </w:tr>
      <w:tr w:rsidR="00A27459" w:rsidRPr="00A27459" w14:paraId="55AB348C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F10B0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ypercholesterolemia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FF088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720, E780, E7800</w:t>
            </w:r>
          </w:p>
        </w:tc>
      </w:tr>
      <w:tr w:rsidR="00A27459" w:rsidRPr="00A27459" w14:paraId="6312501B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BBFF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orepinephr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06728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1906</w:t>
            </w:r>
          </w:p>
        </w:tc>
      </w:tr>
      <w:tr w:rsidR="00A27459" w:rsidRPr="00A27459" w14:paraId="246B70D2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80F46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opam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EC6BF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1662</w:t>
            </w:r>
          </w:p>
        </w:tc>
      </w:tr>
      <w:tr w:rsidR="00A27459" w:rsidRPr="00A27459" w14:paraId="56281394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3DD43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pinephr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C3D4B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1289</w:t>
            </w:r>
          </w:p>
        </w:tc>
      </w:tr>
      <w:tr w:rsidR="00A27459" w:rsidRPr="00A27459" w14:paraId="2D8A0BE3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EA7C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emperatur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7801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3761, 23762</w:t>
            </w:r>
          </w:p>
        </w:tc>
      </w:tr>
      <w:tr w:rsidR="00A27459" w:rsidRPr="00A27459" w14:paraId="79FD94ED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6BDE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Weight (Kg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6132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6512</w:t>
            </w:r>
          </w:p>
        </w:tc>
      </w:tr>
      <w:tr w:rsidR="00A27459" w:rsidRPr="00A27459" w14:paraId="2D137C4A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392B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GC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8DDD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739, 223900, 223901</w:t>
            </w:r>
          </w:p>
        </w:tc>
      </w:tr>
      <w:tr w:rsidR="00A27459" w:rsidRPr="00A27459" w14:paraId="5FB87C8E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3EE0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espirate rat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FB03A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210</w:t>
            </w:r>
          </w:p>
        </w:tc>
      </w:tr>
      <w:tr w:rsidR="00A27459" w:rsidRPr="00A27459" w14:paraId="57678E9C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F4B7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Urine output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F2C68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6560</w:t>
            </w:r>
          </w:p>
        </w:tc>
      </w:tr>
      <w:tr w:rsidR="00A27459" w:rsidRPr="00A27459" w14:paraId="6016B02D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6E830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matocrit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65A65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221</w:t>
            </w:r>
          </w:p>
        </w:tc>
      </w:tr>
      <w:tr w:rsidR="00A27459" w:rsidRPr="00A27459" w14:paraId="719FC8B7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1A63B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latelet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3173F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265</w:t>
            </w:r>
          </w:p>
        </w:tc>
      </w:tr>
      <w:tr w:rsidR="00A27459" w:rsidRPr="00A27459" w14:paraId="1C4BF6CC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405DA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ilirubi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128ED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885</w:t>
            </w:r>
          </w:p>
        </w:tc>
      </w:tr>
      <w:tr w:rsidR="00A27459" w:rsidRPr="00A27459" w14:paraId="5A2EB6E9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7BCC3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ntilatio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157B6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5792</w:t>
            </w:r>
          </w:p>
        </w:tc>
      </w:tr>
      <w:tr w:rsidR="00A27459" w:rsidRPr="00A27459" w14:paraId="7CFC5F6F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BE1A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Oxyge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CE225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816</w:t>
            </w:r>
          </w:p>
        </w:tc>
      </w:tr>
      <w:tr w:rsidR="00A27459" w:rsidRPr="00A27459" w14:paraId="5935B1C6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615CA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Lactate (mmol/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ED8F3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813</w:t>
            </w:r>
          </w:p>
        </w:tc>
      </w:tr>
      <w:tr w:rsidR="00A27459" w:rsidRPr="00A27459" w14:paraId="3CC81C48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1EE6A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WBC (K/µ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5185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755</w:t>
            </w:r>
          </w:p>
        </w:tc>
      </w:tr>
      <w:tr w:rsidR="00A27459" w:rsidRPr="00A27459" w14:paraId="589D8210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1BC23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Hemoglobin (g/d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7D94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228</w:t>
            </w:r>
          </w:p>
        </w:tc>
      </w:tr>
      <w:tr w:rsidR="00A27459" w:rsidRPr="00A27459" w14:paraId="256F85E0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37DD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 xml:space="preserve">ALT (IU/L)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FC61A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861</w:t>
            </w:r>
          </w:p>
        </w:tc>
      </w:tr>
      <w:tr w:rsidR="00A27459" w:rsidRPr="00A27459" w14:paraId="491ADB5F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F9F38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 xml:space="preserve">Creatinine (mg/dL)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EDB3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2024</w:t>
            </w:r>
          </w:p>
        </w:tc>
      </w:tr>
      <w:tr w:rsidR="00A27459" w:rsidRPr="00A27459" w14:paraId="5ED07321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EA235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Glucose (mg/d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184CD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621</w:t>
            </w:r>
          </w:p>
        </w:tc>
      </w:tr>
      <w:tr w:rsidR="00A27459" w:rsidRPr="00A27459" w14:paraId="40CE2754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9DD7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PaO</w:t>
            </w:r>
            <w:r w:rsidRPr="00A27459">
              <w:rPr>
                <w:rFonts w:eastAsia="等线" w:cs="Times New Roman"/>
                <w:sz w:val="20"/>
                <w:szCs w:val="20"/>
                <w:vertAlign w:val="subscript"/>
                <w:lang w:eastAsia="zh-CN"/>
              </w:rPr>
              <w:t>2</w:t>
            </w: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 xml:space="preserve"> (mmHg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D2DAD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821</w:t>
            </w:r>
          </w:p>
        </w:tc>
      </w:tr>
      <w:tr w:rsidR="00A27459" w:rsidRPr="00A27459" w14:paraId="516D4EB8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7A76B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 xml:space="preserve">Bicarbonate (mmol/L)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8EE8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803</w:t>
            </w:r>
          </w:p>
        </w:tc>
      </w:tr>
      <w:tr w:rsidR="00A27459" w:rsidRPr="00A27459" w14:paraId="3A67B030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1CD05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Urea nitrogen (mg/d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33366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1006</w:t>
            </w:r>
          </w:p>
        </w:tc>
      </w:tr>
      <w:tr w:rsidR="00A27459" w:rsidRPr="00A27459" w14:paraId="4FB7C61B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EFD00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Sodium (</w:t>
            </w:r>
            <w:proofErr w:type="spellStart"/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mEq</w:t>
            </w:r>
            <w:proofErr w:type="spellEnd"/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CC17E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983</w:t>
            </w:r>
          </w:p>
        </w:tc>
      </w:tr>
      <w:tr w:rsidR="00A27459" w:rsidRPr="00A27459" w14:paraId="3CC4BC95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7D0A6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Albumin (g/d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C5E26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50862</w:t>
            </w:r>
          </w:p>
        </w:tc>
      </w:tr>
      <w:tr w:rsidR="00A27459" w:rsidRPr="00A27459" w14:paraId="2798C352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385CE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Heart rate (bpm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11C54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045</w:t>
            </w:r>
          </w:p>
        </w:tc>
      </w:tr>
      <w:tr w:rsidR="00A27459" w:rsidRPr="00A27459" w14:paraId="2C534AD1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9DD7C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SBP (mmHg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29679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050</w:t>
            </w:r>
          </w:p>
        </w:tc>
      </w:tr>
      <w:tr w:rsidR="00A27459" w:rsidRPr="00A27459" w14:paraId="4A318D73" w14:textId="77777777" w:rsidTr="00A2745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A09DF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DBP (mmHg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709B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051</w:t>
            </w:r>
          </w:p>
        </w:tc>
      </w:tr>
      <w:tr w:rsidR="00A27459" w:rsidRPr="00A27459" w14:paraId="36190C53" w14:textId="77777777" w:rsidTr="00A27459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C55E2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sz w:val="20"/>
                <w:szCs w:val="20"/>
                <w:lang w:eastAsia="zh-CN"/>
              </w:rPr>
              <w:t>MBP (mmHg)</w:t>
            </w:r>
          </w:p>
        </w:tc>
        <w:tc>
          <w:tcPr>
            <w:tcW w:w="51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47A886" w14:textId="77777777" w:rsidR="00A27459" w:rsidRPr="00A27459" w:rsidRDefault="00A27459" w:rsidP="00A2745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A27459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20052</w:t>
            </w:r>
          </w:p>
        </w:tc>
      </w:tr>
    </w:tbl>
    <w:p w14:paraId="70B808CA" w14:textId="77777777" w:rsidR="00E00AC6" w:rsidRPr="00E00AC6" w:rsidRDefault="00E00AC6" w:rsidP="00E00AC6">
      <w:pPr>
        <w:rPr>
          <w:rFonts w:cs="Times New Roman"/>
          <w:sz w:val="20"/>
          <w:szCs w:val="20"/>
        </w:rPr>
      </w:pPr>
      <w:r w:rsidRPr="00E00AC6">
        <w:rPr>
          <w:rFonts w:cs="Times New Roman"/>
          <w:sz w:val="20"/>
          <w:szCs w:val="20"/>
        </w:rPr>
        <w:t xml:space="preserve">GCS: </w:t>
      </w:r>
      <w:r w:rsidRPr="00E00AC6">
        <w:rPr>
          <w:rFonts w:cs="Times New Roman"/>
          <w:color w:val="333333"/>
          <w:sz w:val="20"/>
          <w:szCs w:val="20"/>
          <w:shd w:val="clear" w:color="auto" w:fill="FFFFFF"/>
        </w:rPr>
        <w:t xml:space="preserve">Glasgow Coma Scale; </w:t>
      </w:r>
      <w:r w:rsidRPr="00E00AC6">
        <w:rPr>
          <w:rFonts w:eastAsia="宋体" w:cs="Times New Roman"/>
          <w:sz w:val="20"/>
          <w:szCs w:val="20"/>
        </w:rPr>
        <w:t>SBP: systolic blood pressure, DBP: diastolic blood pressure, MBP: mean blood pressure, WBC: white blood cell; ALT:</w:t>
      </w:r>
      <w:r w:rsidRPr="00E00AC6">
        <w:rPr>
          <w:rStyle w:val="afd"/>
          <w:rFonts w:cs="Times New Roman"/>
          <w:sz w:val="20"/>
          <w:szCs w:val="20"/>
          <w:shd w:val="clear" w:color="auto" w:fill="FFFFFF"/>
        </w:rPr>
        <w:t xml:space="preserve"> alanine transaminase</w:t>
      </w:r>
      <w:r w:rsidRPr="00E00AC6">
        <w:rPr>
          <w:rFonts w:eastAsia="宋体" w:cs="Times New Roman"/>
          <w:i/>
          <w:iCs/>
          <w:sz w:val="20"/>
          <w:szCs w:val="20"/>
        </w:rPr>
        <w:t>;</w:t>
      </w:r>
      <w:r w:rsidRPr="00E00AC6">
        <w:rPr>
          <w:rFonts w:eastAsia="宋体" w:cs="Times New Roman"/>
          <w:sz w:val="20"/>
          <w:szCs w:val="20"/>
        </w:rPr>
        <w:t xml:space="preserve"> PaO</w:t>
      </w:r>
      <w:r w:rsidRPr="00E00AC6">
        <w:rPr>
          <w:rFonts w:eastAsia="宋体" w:cs="Times New Roman"/>
          <w:sz w:val="20"/>
          <w:szCs w:val="20"/>
          <w:vertAlign w:val="subscript"/>
        </w:rPr>
        <w:t>2</w:t>
      </w:r>
      <w:r w:rsidRPr="00E00AC6">
        <w:rPr>
          <w:rFonts w:eastAsia="宋体" w:cs="Times New Roman"/>
          <w:sz w:val="20"/>
          <w:szCs w:val="20"/>
        </w:rPr>
        <w:t>:</w:t>
      </w:r>
      <w:r w:rsidRPr="00E00AC6">
        <w:rPr>
          <w:rFonts w:eastAsia="等线" w:cs="Times New Roman"/>
          <w:sz w:val="20"/>
          <w:szCs w:val="20"/>
          <w:shd w:val="clear" w:color="auto" w:fill="FFFFFF"/>
        </w:rPr>
        <w:t xml:space="preserve"> arterial oxygen partial pressures</w:t>
      </w:r>
      <w:r w:rsidRPr="00E00AC6">
        <w:rPr>
          <w:rFonts w:eastAsia="等线" w:cs="Times New Roman"/>
          <w:sz w:val="20"/>
          <w:szCs w:val="20"/>
        </w:rPr>
        <w:t>;</w:t>
      </w:r>
    </w:p>
    <w:p w14:paraId="7B3658A0" w14:textId="77777777" w:rsidR="00E00AC6" w:rsidRPr="00E00AC6" w:rsidRDefault="00E00AC6" w:rsidP="00E00AC6">
      <w:pPr>
        <w:rPr>
          <w:rFonts w:eastAsiaTheme="minorEastAsia" w:hint="eastAsia"/>
          <w:lang w:eastAsia="zh-CN"/>
        </w:rPr>
      </w:pPr>
    </w:p>
    <w:p w14:paraId="04A5618A" w14:textId="5877125E" w:rsidR="005F2D02" w:rsidRDefault="00FC7E83">
      <w:pPr>
        <w:widowControl w:val="0"/>
        <w:spacing w:before="0" w:after="0"/>
        <w:jc w:val="center"/>
        <w:rPr>
          <w:rFonts w:cs="Times New Roman"/>
          <w:b/>
          <w:bCs/>
          <w:szCs w:val="24"/>
        </w:rPr>
      </w:pPr>
      <w:bookmarkStart w:id="0" w:name="_Hlk110075630"/>
      <w:bookmarkStart w:id="1" w:name="_Hlk110072015"/>
      <w:r>
        <w:rPr>
          <w:rFonts w:eastAsia="等线" w:cs="Times New Roman"/>
          <w:b/>
          <w:bCs/>
          <w:kern w:val="2"/>
          <w:szCs w:val="24"/>
          <w:lang w:eastAsia="zh-CN" w:bidi="ar"/>
        </w:rPr>
        <w:lastRenderedPageBreak/>
        <w:t xml:space="preserve">Supplementary </w:t>
      </w:r>
      <w:r>
        <w:rPr>
          <w:rFonts w:eastAsia="等线" w:cs="Times New Roman" w:hint="eastAsia"/>
          <w:b/>
          <w:bCs/>
          <w:kern w:val="2"/>
          <w:szCs w:val="24"/>
          <w:lang w:eastAsia="zh-CN" w:bidi="ar"/>
        </w:rPr>
        <w:t>T</w:t>
      </w:r>
      <w:r>
        <w:rPr>
          <w:rFonts w:eastAsia="等线" w:cs="Times New Roman"/>
          <w:b/>
          <w:bCs/>
          <w:kern w:val="2"/>
          <w:szCs w:val="24"/>
          <w:lang w:eastAsia="zh-CN" w:bidi="ar"/>
        </w:rPr>
        <w:t xml:space="preserve">able </w:t>
      </w:r>
      <w:r w:rsidR="007761A7">
        <w:rPr>
          <w:rFonts w:eastAsia="等线" w:cs="Times New Roman"/>
          <w:b/>
          <w:bCs/>
          <w:kern w:val="2"/>
          <w:szCs w:val="24"/>
          <w:lang w:eastAsia="zh-CN" w:bidi="ar"/>
        </w:rPr>
        <w:t>2</w:t>
      </w:r>
      <w:r>
        <w:rPr>
          <w:rFonts w:eastAsia="等线" w:cs="Times New Roman"/>
          <w:b/>
          <w:bCs/>
          <w:kern w:val="2"/>
          <w:szCs w:val="24"/>
          <w:lang w:eastAsia="zh-CN" w:bidi="ar"/>
        </w:rPr>
        <w:t>. Univariable Logistic regression analyses for hospital mortality in critically ill patients with AMI</w:t>
      </w:r>
    </w:p>
    <w:tbl>
      <w:tblPr>
        <w:tblStyle w:val="af9"/>
        <w:tblW w:w="7941" w:type="dxa"/>
        <w:tblInd w:w="142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271"/>
        <w:gridCol w:w="1591"/>
        <w:gridCol w:w="1970"/>
        <w:gridCol w:w="2109"/>
      </w:tblGrid>
      <w:tr w:rsidR="005F2D02" w:rsidRPr="000672ED" w14:paraId="0AE19C07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0"/>
          <w:bookmarkEnd w:id="1"/>
          <w:p w14:paraId="579B9A56" w14:textId="77777777" w:rsidR="005F2D02" w:rsidRPr="000672ED" w:rsidRDefault="00000000">
            <w:pPr>
              <w:widowControl w:val="0"/>
              <w:spacing w:before="0" w:after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CBFB8" w14:textId="77777777" w:rsidR="005F2D02" w:rsidRPr="000672ED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ORs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3AD97" w14:textId="77777777" w:rsidR="005F2D02" w:rsidRPr="000672ED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95%CI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75916" w14:textId="77777777" w:rsidR="005F2D02" w:rsidRPr="00215C6C" w:rsidRDefault="00000000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215C6C">
              <w:rPr>
                <w:rFonts w:eastAsia="等线" w:cs="Times New Roman"/>
                <w:i/>
                <w:iCs/>
                <w:kern w:val="2"/>
                <w:sz w:val="20"/>
                <w:szCs w:val="20"/>
                <w:lang w:eastAsia="zh-CN" w:bidi="ar"/>
              </w:rPr>
              <w:t>P</w:t>
            </w:r>
          </w:p>
        </w:tc>
      </w:tr>
      <w:tr w:rsidR="005F2D02" w:rsidRPr="000672ED" w14:paraId="6E4F6E6E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75E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Age (year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73C6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A75D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2-1.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29A8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65700E65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C6B1E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Weight (kg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532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3013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1D1F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157</w:t>
            </w:r>
          </w:p>
        </w:tc>
      </w:tr>
      <w:tr w:rsidR="005F2D02" w:rsidRPr="000672ED" w14:paraId="69408137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5144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Gender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DA1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4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A0524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6-1.7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0CE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1</w:t>
            </w:r>
          </w:p>
        </w:tc>
      </w:tr>
      <w:tr w:rsidR="005F2D02" w:rsidRPr="000672ED" w14:paraId="11908005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9FFC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bookmarkStart w:id="2" w:name="_Hlk110073190"/>
            <w:r w:rsidRPr="000672ED">
              <w:rPr>
                <w:rFonts w:cs="Times New Roman"/>
                <w:sz w:val="20"/>
                <w:szCs w:val="20"/>
              </w:rPr>
              <w:t>Cardiogenic shock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9B1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cs="Times New Roman"/>
                <w:sz w:val="20"/>
                <w:szCs w:val="20"/>
              </w:rPr>
              <w:t>4.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33CB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cs="Times New Roman"/>
                <w:sz w:val="20"/>
                <w:szCs w:val="20"/>
              </w:rPr>
              <w:t>3.30-5.1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D14E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bookmarkEnd w:id="2"/>
      <w:tr w:rsidR="005F2D02" w:rsidRPr="000672ED" w14:paraId="729E9683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FBC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Acute heart failur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6274D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AF7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6-1.1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DAD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10</w:t>
            </w:r>
          </w:p>
        </w:tc>
      </w:tr>
      <w:tr w:rsidR="005F2D02" w:rsidRPr="000672ED" w14:paraId="7C7696F0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1E1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Cardiac ar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6364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4.9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0DEC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57-6.8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F3DE8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205A9DD4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9751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Diabet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CF9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1C4C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52-0.8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AF94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744E277A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5986B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28E0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D15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49-0.7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5111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381DB96A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D6668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Hypercholesterolemi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A3F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5CC4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45-1.2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B399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307</w:t>
            </w:r>
          </w:p>
        </w:tc>
      </w:tr>
      <w:tr w:rsidR="005F2D02" w:rsidRPr="000672ED" w14:paraId="2A9832D5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EE3A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Prior M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FACA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00EC4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7-1.4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3253B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08</w:t>
            </w:r>
          </w:p>
        </w:tc>
      </w:tr>
      <w:tr w:rsidR="005F2D02" w:rsidRPr="000672ED" w14:paraId="173ADA23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2EC8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Norepinephr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88DA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6.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D3C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5.20-8.3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C606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7875A1E7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F233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Dop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6DF2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4.3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C3C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31-5.8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225ED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43D551F1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1181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Epinephr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5DB4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4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A4A7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86-3.1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E9D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2C93BD2A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61E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SOF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A4644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3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8CFF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7-1.3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BFADD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3F425DD1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CB5A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SIR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250E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6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FB2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45-1.8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DA7F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41B0D5CA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5EAA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APS II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C65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0979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4-1.0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B7ED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0FC3D0DE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864B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WBC </w:t>
            </w:r>
            <w:r w:rsidRPr="000672ED"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(K/µ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B1E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7CFC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-1.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A54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1257DB46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084F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Hemoglobin </w:t>
            </w:r>
            <w:r w:rsidRPr="000672ED"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(g/d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A4AB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1AE9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8-1.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3BBC8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364</w:t>
            </w:r>
          </w:p>
        </w:tc>
      </w:tr>
      <w:tr w:rsidR="005F2D02" w:rsidRPr="000672ED" w14:paraId="576F4365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3CA5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Glucose </w:t>
            </w:r>
            <w:r w:rsidRPr="000672ED"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(mg/d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86FB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00D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C751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08B4CF0B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52C8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Creatinine </w:t>
            </w:r>
            <w:r w:rsidRPr="000672ED"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(mg/d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99B5F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A67BF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9-1.2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FB3B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6B36E167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8CD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PaO</w:t>
            </w:r>
            <w:r w:rsidRPr="000672ED">
              <w:rPr>
                <w:rFonts w:eastAsia="等线" w:cs="Times New Roman"/>
                <w:kern w:val="2"/>
                <w:sz w:val="20"/>
                <w:szCs w:val="20"/>
                <w:vertAlign w:val="subscript"/>
                <w:lang w:eastAsia="zh-CN" w:bidi="ar"/>
              </w:rPr>
              <w:t xml:space="preserve">2 </w:t>
            </w: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(mmHg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32EFB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3E54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12F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638A050A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0B6E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Bicarbonate </w:t>
            </w:r>
            <w:r w:rsidRPr="000672ED"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(mmol/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D3ABA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BB2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6-0.9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88E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5316AFB4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40A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ALT </w:t>
            </w:r>
            <w:r w:rsidRPr="000672ED"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(IU/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D0F5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AA84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453FC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11B2567C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7F5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Heart rate </w:t>
            </w:r>
            <w:r w:rsidRPr="000672ED"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(bp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4ABC7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F192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-1.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646AD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3A8401C8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7B70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SBP (mmHg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277E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FE24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8453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:rsidRPr="000672ED" w14:paraId="5050AD09" w14:textId="77777777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3556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DBP (mmHg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C22B8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CDE11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D0F9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511</w:t>
            </w:r>
          </w:p>
        </w:tc>
      </w:tr>
      <w:tr w:rsidR="005F2D02" w:rsidRPr="000672ED" w14:paraId="53FCB261" w14:textId="77777777"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B09A3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MBP (mmHg)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D841D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21478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80175" w14:textId="77777777" w:rsidR="005F2D02" w:rsidRPr="000672ED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72ED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4</w:t>
            </w:r>
          </w:p>
        </w:tc>
      </w:tr>
    </w:tbl>
    <w:p w14:paraId="20541B04" w14:textId="77777777" w:rsidR="005F2D02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 w:bidi="ar"/>
        </w:rPr>
      </w:pPr>
      <w:r>
        <w:rPr>
          <w:rFonts w:eastAsia="等线" w:cs="Times New Roman"/>
          <w:kern w:val="2"/>
          <w:sz w:val="20"/>
          <w:szCs w:val="20"/>
          <w:lang w:eastAsia="zh-CN" w:bidi="ar"/>
        </w:rPr>
        <w:t xml:space="preserve">MI: myocardial infarction; 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>SOFA: sequential organ failure assessment; SIRS: systemic inflammatory response; APS III:</w:t>
      </w:r>
      <w:r>
        <w:rPr>
          <w:rFonts w:eastAsia="等线" w:cs="Times New Roman"/>
          <w:kern w:val="2"/>
          <w:sz w:val="20"/>
          <w:szCs w:val="20"/>
          <w:lang w:eastAsia="zh-CN" w:bidi="ar"/>
        </w:rPr>
        <w:t xml:space="preserve"> Acute Physiology Score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 xml:space="preserve">; WBC: white blood cell; </w:t>
      </w:r>
      <w:bookmarkStart w:id="3" w:name="_Hlk110833430"/>
      <w:r>
        <w:rPr>
          <w:rFonts w:eastAsia="宋体" w:cs="Times New Roman"/>
          <w:kern w:val="2"/>
          <w:sz w:val="20"/>
          <w:szCs w:val="20"/>
          <w:lang w:eastAsia="zh-CN" w:bidi="ar"/>
        </w:rPr>
        <w:t>PaO</w:t>
      </w:r>
      <w:r>
        <w:rPr>
          <w:rFonts w:eastAsia="宋体" w:cs="Times New Roman"/>
          <w:kern w:val="2"/>
          <w:sz w:val="20"/>
          <w:szCs w:val="20"/>
          <w:vertAlign w:val="subscript"/>
          <w:lang w:eastAsia="zh-CN" w:bidi="ar"/>
        </w:rPr>
        <w:t>2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>:</w:t>
      </w:r>
      <w:r>
        <w:rPr>
          <w:rFonts w:eastAsia="等线" w:cs="Times New Roman"/>
          <w:kern w:val="2"/>
          <w:sz w:val="20"/>
          <w:szCs w:val="20"/>
          <w:shd w:val="clear" w:color="auto" w:fill="FFFFFF"/>
          <w:lang w:eastAsia="zh-CN" w:bidi="ar"/>
        </w:rPr>
        <w:t xml:space="preserve"> arterial oxygen partial pressures</w:t>
      </w:r>
      <w:r>
        <w:rPr>
          <w:rFonts w:eastAsia="等线" w:cs="Times New Roman"/>
          <w:kern w:val="2"/>
          <w:sz w:val="20"/>
          <w:szCs w:val="20"/>
          <w:lang w:eastAsia="zh-CN" w:bidi="ar"/>
        </w:rPr>
        <w:t xml:space="preserve">; </w:t>
      </w:r>
      <w:bookmarkEnd w:id="3"/>
      <w:r>
        <w:rPr>
          <w:rFonts w:eastAsia="宋体" w:cs="Times New Roman"/>
          <w:kern w:val="2"/>
          <w:sz w:val="20"/>
          <w:szCs w:val="20"/>
          <w:lang w:eastAsia="zh-CN" w:bidi="ar"/>
        </w:rPr>
        <w:t>ALT:</w:t>
      </w:r>
      <w:r>
        <w:rPr>
          <w:rStyle w:val="afd"/>
          <w:rFonts w:eastAsia="等线" w:cs="Times New Roman"/>
          <w:kern w:val="2"/>
          <w:sz w:val="20"/>
          <w:szCs w:val="20"/>
          <w:shd w:val="clear" w:color="auto" w:fill="FFFFFF"/>
          <w:lang w:eastAsia="zh-CN" w:bidi="ar"/>
        </w:rPr>
        <w:t xml:space="preserve"> </w:t>
      </w:r>
      <w:r>
        <w:rPr>
          <w:rStyle w:val="afd"/>
          <w:rFonts w:eastAsia="等线" w:cs="Times New Roman"/>
          <w:i w:val="0"/>
          <w:iCs w:val="0"/>
          <w:kern w:val="2"/>
          <w:sz w:val="20"/>
          <w:szCs w:val="20"/>
          <w:shd w:val="clear" w:color="auto" w:fill="FFFFFF"/>
          <w:lang w:eastAsia="zh-CN" w:bidi="ar"/>
        </w:rPr>
        <w:t>alanine transaminase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 xml:space="preserve">; SBP: systolic blood pressure, DBP: diastolic blood pressure, MBP: mean blood pressure, </w:t>
      </w:r>
    </w:p>
    <w:p w14:paraId="559D31E2" w14:textId="77777777" w:rsidR="005F2D02" w:rsidRDefault="005F2D02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 w:bidi="ar"/>
        </w:rPr>
      </w:pPr>
    </w:p>
    <w:p w14:paraId="0A8F853E" w14:textId="77777777" w:rsidR="005F2D02" w:rsidRDefault="005F2D02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 w:bidi="ar"/>
        </w:rPr>
      </w:pPr>
    </w:p>
    <w:p w14:paraId="3EF762B5" w14:textId="77777777" w:rsidR="005F2D02" w:rsidRDefault="005F2D02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 w:bidi="ar"/>
        </w:rPr>
      </w:pPr>
    </w:p>
    <w:p w14:paraId="339282A9" w14:textId="77777777" w:rsidR="005F2D02" w:rsidRDefault="005F2D02">
      <w:pPr>
        <w:widowControl w:val="0"/>
        <w:spacing w:before="0" w:after="0"/>
        <w:jc w:val="both"/>
      </w:pPr>
    </w:p>
    <w:p w14:paraId="16AB5D1F" w14:textId="77777777" w:rsidR="005F2D02" w:rsidRDefault="005F2D02">
      <w:pPr>
        <w:rPr>
          <w:rFonts w:cs="Times New Roman"/>
          <w:szCs w:val="24"/>
          <w:u w:val="single"/>
        </w:rPr>
      </w:pPr>
    </w:p>
    <w:p w14:paraId="47202BED" w14:textId="77777777" w:rsidR="005F2D02" w:rsidRDefault="00000000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38420FBF" w14:textId="791F5FF0" w:rsidR="005F2D02" w:rsidRDefault="00FC7E83">
      <w:pPr>
        <w:widowControl w:val="0"/>
        <w:spacing w:before="0" w:after="0"/>
        <w:jc w:val="center"/>
        <w:rPr>
          <w:rFonts w:cs="Times New Roman"/>
          <w:b/>
          <w:bCs/>
          <w:szCs w:val="24"/>
        </w:rPr>
      </w:pPr>
      <w:r>
        <w:rPr>
          <w:rFonts w:eastAsia="等线" w:cs="Times New Roman"/>
          <w:b/>
          <w:bCs/>
          <w:kern w:val="2"/>
          <w:szCs w:val="24"/>
          <w:lang w:eastAsia="zh-CN" w:bidi="ar"/>
        </w:rPr>
        <w:lastRenderedPageBreak/>
        <w:t xml:space="preserve">Supplementary </w:t>
      </w:r>
      <w:r>
        <w:rPr>
          <w:rFonts w:eastAsia="等线" w:cs="Times New Roman" w:hint="eastAsia"/>
          <w:b/>
          <w:bCs/>
          <w:kern w:val="2"/>
          <w:szCs w:val="24"/>
          <w:lang w:eastAsia="zh-CN" w:bidi="ar"/>
        </w:rPr>
        <w:t>T</w:t>
      </w:r>
      <w:r>
        <w:rPr>
          <w:rFonts w:eastAsia="等线" w:cs="Times New Roman"/>
          <w:b/>
          <w:bCs/>
          <w:kern w:val="2"/>
          <w:szCs w:val="24"/>
          <w:lang w:eastAsia="zh-CN" w:bidi="ar"/>
        </w:rPr>
        <w:t xml:space="preserve">able </w:t>
      </w:r>
      <w:r w:rsidR="007761A7">
        <w:rPr>
          <w:rFonts w:eastAsia="等线" w:cs="Times New Roman"/>
          <w:b/>
          <w:bCs/>
          <w:kern w:val="2"/>
          <w:szCs w:val="24"/>
          <w:lang w:eastAsia="zh-CN" w:bidi="ar"/>
        </w:rPr>
        <w:t>3</w:t>
      </w:r>
      <w:r>
        <w:rPr>
          <w:rFonts w:eastAsia="等线" w:cs="Times New Roman" w:hint="eastAsia"/>
          <w:b/>
          <w:bCs/>
          <w:kern w:val="2"/>
          <w:szCs w:val="24"/>
          <w:lang w:eastAsia="zh-CN" w:bidi="ar"/>
        </w:rPr>
        <w:t>.</w:t>
      </w:r>
      <w:r>
        <w:rPr>
          <w:rFonts w:eastAsia="等线" w:cs="Times New Roman"/>
          <w:b/>
          <w:bCs/>
          <w:kern w:val="2"/>
          <w:szCs w:val="24"/>
          <w:lang w:eastAsia="zh-CN" w:bidi="ar"/>
        </w:rPr>
        <w:t xml:space="preserve"> Univariable Cox regression analyses for outcomes in critical</w:t>
      </w:r>
      <w:r w:rsidR="00A9790C">
        <w:rPr>
          <w:rFonts w:eastAsia="等线" w:cs="Times New Roman"/>
          <w:b/>
          <w:bCs/>
          <w:kern w:val="2"/>
          <w:szCs w:val="24"/>
          <w:lang w:eastAsia="zh-CN" w:bidi="ar"/>
        </w:rPr>
        <w:t>ly ill</w:t>
      </w:r>
      <w:r>
        <w:rPr>
          <w:rFonts w:eastAsia="等线" w:cs="Times New Roman"/>
          <w:b/>
          <w:bCs/>
          <w:kern w:val="2"/>
          <w:szCs w:val="24"/>
          <w:lang w:eastAsia="zh-CN" w:bidi="ar"/>
        </w:rPr>
        <w:t xml:space="preserve"> patients with AMI</w:t>
      </w:r>
    </w:p>
    <w:tbl>
      <w:tblPr>
        <w:tblStyle w:val="af9"/>
        <w:tblW w:w="0" w:type="auto"/>
        <w:tblInd w:w="-33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1788"/>
        <w:gridCol w:w="1591"/>
        <w:gridCol w:w="1591"/>
        <w:gridCol w:w="1592"/>
      </w:tblGrid>
      <w:tr w:rsidR="005F2D02" w14:paraId="31535C93" w14:textId="77777777"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2D466" w14:textId="77777777" w:rsidR="005F2D02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B27DE" w14:textId="77777777" w:rsidR="005F2D02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 xml:space="preserve">7-day mortality </w:t>
            </w:r>
          </w:p>
          <w:p w14:paraId="72B54F2E" w14:textId="77777777" w:rsidR="005F2D02" w:rsidRDefault="0000000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 xml:space="preserve">HR (95%CI), </w:t>
            </w:r>
            <w:r w:rsidRPr="00215C6C">
              <w:rPr>
                <w:rFonts w:eastAsia="等线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B884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 xml:space="preserve">30-day mortality HR (95%CI), </w:t>
            </w:r>
            <w:r w:rsidRPr="00215C6C">
              <w:rPr>
                <w:rFonts w:eastAsia="等线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6F8D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 xml:space="preserve">1-year mortality HR (95%CI), </w:t>
            </w:r>
            <w:r w:rsidRPr="00215C6C">
              <w:rPr>
                <w:rFonts w:eastAsia="等线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5E232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 xml:space="preserve">5-year mortality HR (95%CI), </w:t>
            </w:r>
            <w:r w:rsidRPr="00215C6C">
              <w:rPr>
                <w:rFonts w:eastAsia="等线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P</w:t>
            </w:r>
          </w:p>
        </w:tc>
      </w:tr>
      <w:tr w:rsidR="005F2D02" w14:paraId="4EF04E2B" w14:textId="77777777"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13470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Age (years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987FEF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 (1.02-1.04), 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70A3A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2-1.0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22CFB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-1.0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47CB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-1.0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4ABEEA2E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A67A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Weight (kg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694DF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 (0.99-1.00), 0.0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A274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0.99 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>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705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61A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6746E606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CEA4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 xml:space="preserve">Gender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61A95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68 (1.34-2.11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980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3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6-1.6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30C7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4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8-1.7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2662F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5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31-1.7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60BFC687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62E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Cardiogenic shock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E369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70 (2.95-4.64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E74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3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84-4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124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6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27-3.0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BBBA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4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16-2.87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10E8CB80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21E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Acute heart failu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1743C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6 (0.51-0.86), 0.0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4E90E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5-1.2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9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D8DF6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>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5-1.4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BE1F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1-1.47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69E8E55D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B043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Cardiac arres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DCE1C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65 (2.76-4.83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8E4D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2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59-4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99D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8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36-3.55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AF014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7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21-3.2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4457D235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002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Diabet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543A" w14:textId="1F96B511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7</w:t>
            </w:r>
            <w:r w:rsidR="00F80BD5"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(0.52-0.86), 0.0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106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1-0.8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4FBB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6-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1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8CA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0-1.0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125</w:t>
            </w:r>
          </w:p>
        </w:tc>
      </w:tr>
      <w:tr w:rsidR="005F2D02" w14:paraId="15528E5D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0D4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Hypertens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18D7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6 (0.51-0.85), 0.0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D03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51-0.75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D8FB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5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49-0.6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84B2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57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49-0.67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1DE9B7C7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3644" w14:textId="4AB68195" w:rsidR="005F2D02" w:rsidRDefault="00F80BD5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Hypercholesterolemi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A9630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9 (0.37-1.30), 0.25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6DDB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1-1.4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329C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0-1.5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53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5CA4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9-1.6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225</w:t>
            </w:r>
          </w:p>
        </w:tc>
      </w:tr>
      <w:tr w:rsidR="005F2D02" w14:paraId="71822E6A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099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Prior M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987FA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8 (0.79-1.48), 0.6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267A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8-1.2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7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1F5F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3-1.1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3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37812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5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8-1.1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610</w:t>
            </w:r>
          </w:p>
        </w:tc>
      </w:tr>
      <w:tr w:rsidR="005F2D02" w14:paraId="1E5BDA5D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9D95" w14:textId="381BE868" w:rsidR="005F2D02" w:rsidRDefault="00F80BD5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Norepinephri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2762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5.55 (4.26-7.24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8B4A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4.1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48-5.0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C45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3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87-3.85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E458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9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58-3.3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59D45A5B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E5D2" w14:textId="21AFB959" w:rsidR="005F2D02" w:rsidRDefault="00F80BD5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Dopami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806E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77 (2.93-4.85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8DF5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3.3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71-4.0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BFAB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9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49-3.5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4BF2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8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39-3.37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1699E227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B2DEC" w14:textId="6D663D75" w:rsidR="005F2D02" w:rsidRDefault="00F80BD5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Epinephri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A0E8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2.25 (1.74-2.90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CCE2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7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46-2.2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AC37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4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0-1.7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932A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3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2-1.6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1</w:t>
            </w:r>
          </w:p>
        </w:tc>
      </w:tr>
      <w:tr w:rsidR="005F2D02" w14:paraId="42872E73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BAC6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SOF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1825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1(1.18-1.24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1198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8-1.2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B900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7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5-1.1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32B76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4-1.1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1D9D86D3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D0C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SIR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F9526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59 (1.38-1.83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9C63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4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9-1.5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43A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4-1.3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292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2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2-1.3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4D704614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155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APS II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3F10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 (1.03-1.03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D12D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-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ADA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-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9C61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3-1.0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690EDFE8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D472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WBC (K/µ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885A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 (1.00-1.02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B9F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075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101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1</w:t>
            </w:r>
          </w:p>
        </w:tc>
      </w:tr>
      <w:tr w:rsidR="005F2D02" w14:paraId="361B4CC7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AA0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Hemoglobin (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8048B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4 (1.00-1.09), 0.05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32A48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7-1.0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77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9C136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6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3-0.98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D8CE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5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3-0.97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1856523F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351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Glucose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AF2E0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 (1.00-1.00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395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8A0C4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C30BA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449C77C1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E0C5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Creatinine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C03BA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8 (1.04-1.13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D12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7-1.1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DC8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9-1.1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D73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10-1.15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5A0B2CDA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FCFB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PaO</w:t>
            </w:r>
            <w:r>
              <w:rPr>
                <w:rFonts w:eastAsia="等线" w:cs="Times New Roman"/>
                <w:kern w:val="2"/>
                <w:sz w:val="18"/>
                <w:szCs w:val="18"/>
                <w:vertAlign w:val="subscript"/>
                <w:lang w:eastAsia="zh-CN" w:bidi="ar"/>
              </w:rPr>
              <w:t>2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 xml:space="preserve"> (mmHg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092A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 (0.99-1.00), 0.0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4843F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459F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5AB5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294A0D15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497E2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Bicarbonate (mmol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C080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7 (0.85-0.89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AAAB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88-0.9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367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0-0.93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477A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1-0.94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3FF785F4" w14:textId="77777777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4988D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ALT (IU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D1C5D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 (1.00-1.00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C5AC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1F9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CD7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516F139D" w14:textId="77777777" w:rsidTr="000672ED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CA2B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Heart rate (bpm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9603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 (1.01-1.02), 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9A20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-1.0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964BE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-1.0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BF70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1-1.02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5F2D02" w14:paraId="2A8B3F57" w14:textId="77777777" w:rsidTr="000672ED"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04567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SBP (mmHg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35250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 (0.98-0.99), &lt;0.0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9B55B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F4C4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E5F0C" w14:textId="77777777" w:rsidR="005F2D02" w:rsidRDefault="00000000">
            <w:pPr>
              <w:widowControl w:val="0"/>
              <w:spacing w:before="0" w:after="0"/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38</w:t>
            </w:r>
          </w:p>
          <w:p w14:paraId="7D0E5978" w14:textId="6E0DA7E1" w:rsidR="000672ED" w:rsidRDefault="000672ED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5F2D02" w14:paraId="083FB7E3" w14:textId="77777777" w:rsidTr="000672ED"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09B21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t>DBP (mmHg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00F842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 xml:space="preserve">1.00 (0.99-1.00), </w:t>
            </w: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lastRenderedPageBreak/>
              <w:t>0.264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410420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lastRenderedPageBreak/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lastRenderedPageBreak/>
              <w:t>0.690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7F4C1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lastRenderedPageBreak/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lastRenderedPageBreak/>
              <w:t>0.846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53B4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lastRenderedPageBreak/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lastRenderedPageBreak/>
              <w:t>0.844</w:t>
            </w:r>
          </w:p>
        </w:tc>
      </w:tr>
      <w:tr w:rsidR="005F2D02" w14:paraId="301DE412" w14:textId="77777777"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E2FA6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 w:bidi="ar"/>
              </w:rPr>
              <w:lastRenderedPageBreak/>
              <w:t>MBP (mmHg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69EE9" w14:textId="77777777" w:rsidR="005F2D02" w:rsidRPr="00F80BD5" w:rsidRDefault="0000000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0BD5"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 (0.98-1.00), 0.0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B45E8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5B975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5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8B829" w14:textId="77777777" w:rsidR="005F2D02" w:rsidRDefault="00000000">
            <w:pPr>
              <w:widowControl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99-1.00</w:t>
            </w:r>
            <w:r>
              <w:rPr>
                <w:rFonts w:eastAsia="等线" w:cs="Times New Roman"/>
                <w:kern w:val="2"/>
                <w:sz w:val="21"/>
                <w:lang w:eastAsia="zh-CN" w:bidi="ar"/>
              </w:rPr>
              <w:t xml:space="preserve">), </w:t>
            </w:r>
            <w:r>
              <w:rPr>
                <w:rFonts w:eastAsia="等线" w:cs="Times New Roman"/>
                <w:kern w:val="2"/>
                <w:sz w:val="20"/>
                <w:szCs w:val="20"/>
                <w:lang w:eastAsia="zh-CN" w:bidi="ar"/>
              </w:rPr>
              <w:t>0.037</w:t>
            </w:r>
          </w:p>
        </w:tc>
      </w:tr>
    </w:tbl>
    <w:p w14:paraId="05C364F4" w14:textId="77777777" w:rsidR="005F2D02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 w:bidi="ar"/>
        </w:rPr>
      </w:pPr>
      <w:r>
        <w:rPr>
          <w:rFonts w:eastAsia="等线" w:cs="Times New Roman"/>
          <w:kern w:val="2"/>
          <w:sz w:val="20"/>
          <w:szCs w:val="20"/>
          <w:lang w:eastAsia="zh-CN" w:bidi="ar"/>
        </w:rPr>
        <w:t xml:space="preserve">MI: myocardial infarction; 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>SOFA: sequential organ failure assessment; SIRS: systemic inflammatory response; APS III:</w:t>
      </w:r>
      <w:r>
        <w:rPr>
          <w:rFonts w:eastAsia="等线" w:cs="Times New Roman"/>
          <w:kern w:val="2"/>
          <w:sz w:val="20"/>
          <w:szCs w:val="20"/>
          <w:lang w:eastAsia="zh-CN" w:bidi="ar"/>
        </w:rPr>
        <w:t xml:space="preserve"> Acute Physiology Score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>; WBC: white blood cell; PaO</w:t>
      </w:r>
      <w:r>
        <w:rPr>
          <w:rFonts w:eastAsia="宋体" w:cs="Times New Roman"/>
          <w:kern w:val="2"/>
          <w:sz w:val="20"/>
          <w:szCs w:val="20"/>
          <w:vertAlign w:val="subscript"/>
          <w:lang w:eastAsia="zh-CN" w:bidi="ar"/>
        </w:rPr>
        <w:t>2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>:</w:t>
      </w:r>
      <w:r>
        <w:rPr>
          <w:rFonts w:eastAsia="等线" w:cs="Times New Roman"/>
          <w:kern w:val="2"/>
          <w:sz w:val="20"/>
          <w:szCs w:val="20"/>
          <w:shd w:val="clear" w:color="auto" w:fill="FFFFFF"/>
          <w:lang w:eastAsia="zh-CN" w:bidi="ar"/>
        </w:rPr>
        <w:t xml:space="preserve"> arterial oxygen partial pressures</w:t>
      </w:r>
      <w:r>
        <w:rPr>
          <w:rFonts w:eastAsia="等线" w:cs="Times New Roman"/>
          <w:kern w:val="2"/>
          <w:sz w:val="20"/>
          <w:szCs w:val="20"/>
          <w:lang w:eastAsia="zh-CN" w:bidi="ar"/>
        </w:rPr>
        <w:t xml:space="preserve">; 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>ALT:</w:t>
      </w:r>
      <w:r>
        <w:rPr>
          <w:rStyle w:val="afd"/>
          <w:rFonts w:eastAsia="等线" w:cs="Times New Roman"/>
          <w:kern w:val="2"/>
          <w:sz w:val="20"/>
          <w:szCs w:val="20"/>
          <w:shd w:val="clear" w:color="auto" w:fill="FFFFFF"/>
          <w:lang w:eastAsia="zh-CN" w:bidi="ar"/>
        </w:rPr>
        <w:t xml:space="preserve"> </w:t>
      </w:r>
      <w:r>
        <w:rPr>
          <w:rStyle w:val="afd"/>
          <w:rFonts w:eastAsia="等线" w:cs="Times New Roman"/>
          <w:i w:val="0"/>
          <w:iCs w:val="0"/>
          <w:kern w:val="2"/>
          <w:sz w:val="20"/>
          <w:szCs w:val="20"/>
          <w:shd w:val="clear" w:color="auto" w:fill="FFFFFF"/>
          <w:lang w:eastAsia="zh-CN" w:bidi="ar"/>
        </w:rPr>
        <w:t>alanine transaminase</w:t>
      </w:r>
      <w:r>
        <w:rPr>
          <w:rFonts w:eastAsia="宋体" w:cs="Times New Roman"/>
          <w:kern w:val="2"/>
          <w:sz w:val="20"/>
          <w:szCs w:val="20"/>
          <w:lang w:eastAsia="zh-CN" w:bidi="ar"/>
        </w:rPr>
        <w:t xml:space="preserve">; SBP: systolic blood pressure, DBP: diastolic blood pressure, MBP: mean blood pressure, </w:t>
      </w:r>
    </w:p>
    <w:p w14:paraId="5B6C01DD" w14:textId="77777777" w:rsidR="005F2D02" w:rsidRDefault="005F2D02">
      <w:pPr>
        <w:rPr>
          <w:rFonts w:cs="Times New Roman"/>
          <w:szCs w:val="24"/>
          <w:u w:val="single"/>
        </w:rPr>
      </w:pPr>
    </w:p>
    <w:sectPr w:rsidR="005F2D02" w:rsidSect="00A9790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2034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337B1" w14:textId="77777777" w:rsidR="0004156D" w:rsidRDefault="0004156D">
      <w:r>
        <w:separator/>
      </w:r>
    </w:p>
  </w:endnote>
  <w:endnote w:type="continuationSeparator" w:id="0">
    <w:p w14:paraId="31DBED95" w14:textId="77777777" w:rsidR="0004156D" w:rsidRDefault="00041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36A48" w14:textId="77777777" w:rsidR="005F2D0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6A4D99" wp14:editId="022FB9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BB1F50" w14:textId="77777777" w:rsidR="005F2D0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6A4D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BBB1F50" w14:textId="77777777" w:rsidR="005F2D0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917B7" w14:textId="77777777" w:rsidR="005F2D0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F8CC49" wp14:editId="12C1F7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9265A9" w14:textId="77777777" w:rsidR="005F2D0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F8CC4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59265A9" w14:textId="77777777" w:rsidR="005F2D0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696DB" w14:textId="77777777" w:rsidR="0004156D" w:rsidRDefault="0004156D">
      <w:pPr>
        <w:spacing w:before="0" w:after="0"/>
      </w:pPr>
      <w:r>
        <w:separator/>
      </w:r>
    </w:p>
  </w:footnote>
  <w:footnote w:type="continuationSeparator" w:id="0">
    <w:p w14:paraId="4475C9BB" w14:textId="77777777" w:rsidR="0004156D" w:rsidRDefault="0004156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7C996" w14:textId="77777777" w:rsidR="005F2D0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27DA3" w14:textId="77777777" w:rsidR="005F2D0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38E2DF" wp14:editId="3F644AB2">
          <wp:extent cx="1382395" cy="496570"/>
          <wp:effectExtent l="0" t="0" r="0" b="0"/>
          <wp:docPr id="3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44867809">
    <w:abstractNumId w:val="0"/>
  </w:num>
  <w:num w:numId="2" w16cid:durableId="7783056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M3MTliNmRmYWNlMGU2MmMxZmJhYWM3Mzc4MmE0NjMifQ=="/>
  </w:docVars>
  <w:rsids>
    <w:rsidRoot w:val="00ED20B5"/>
    <w:rsid w:val="0001436A"/>
    <w:rsid w:val="00034304"/>
    <w:rsid w:val="00035434"/>
    <w:rsid w:val="0004156D"/>
    <w:rsid w:val="00052A14"/>
    <w:rsid w:val="000672ED"/>
    <w:rsid w:val="00077D53"/>
    <w:rsid w:val="00105FD9"/>
    <w:rsid w:val="00117666"/>
    <w:rsid w:val="001549D3"/>
    <w:rsid w:val="00160065"/>
    <w:rsid w:val="00177D84"/>
    <w:rsid w:val="00215C6C"/>
    <w:rsid w:val="00267D18"/>
    <w:rsid w:val="00274347"/>
    <w:rsid w:val="002868E2"/>
    <w:rsid w:val="002869C3"/>
    <w:rsid w:val="002936E4"/>
    <w:rsid w:val="002B0A47"/>
    <w:rsid w:val="002B4A57"/>
    <w:rsid w:val="002C74CA"/>
    <w:rsid w:val="0030621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4EF"/>
    <w:rsid w:val="00517A89"/>
    <w:rsid w:val="005250F2"/>
    <w:rsid w:val="00537FB5"/>
    <w:rsid w:val="00593EEA"/>
    <w:rsid w:val="005A5EEE"/>
    <w:rsid w:val="005F2D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1A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459"/>
    <w:rsid w:val="00A9790C"/>
    <w:rsid w:val="00AA4D24"/>
    <w:rsid w:val="00AB6715"/>
    <w:rsid w:val="00B1671E"/>
    <w:rsid w:val="00B25EB8"/>
    <w:rsid w:val="00B37F4D"/>
    <w:rsid w:val="00B90775"/>
    <w:rsid w:val="00C52A7B"/>
    <w:rsid w:val="00C56BAF"/>
    <w:rsid w:val="00C679AA"/>
    <w:rsid w:val="00C75972"/>
    <w:rsid w:val="00CD066B"/>
    <w:rsid w:val="00CE4FEE"/>
    <w:rsid w:val="00D060CF"/>
    <w:rsid w:val="00D853B2"/>
    <w:rsid w:val="00DA7880"/>
    <w:rsid w:val="00DB59C3"/>
    <w:rsid w:val="00DC259A"/>
    <w:rsid w:val="00DE23E8"/>
    <w:rsid w:val="00E00AC6"/>
    <w:rsid w:val="00E52377"/>
    <w:rsid w:val="00E537AD"/>
    <w:rsid w:val="00E64E17"/>
    <w:rsid w:val="00E866C9"/>
    <w:rsid w:val="00EA3D3C"/>
    <w:rsid w:val="00EC090A"/>
    <w:rsid w:val="00ED20B5"/>
    <w:rsid w:val="00ED335A"/>
    <w:rsid w:val="00F46900"/>
    <w:rsid w:val="00F50F67"/>
    <w:rsid w:val="00F61D89"/>
    <w:rsid w:val="00F80BD5"/>
    <w:rsid w:val="00FC7E83"/>
    <w:rsid w:val="0F37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55AC1"/>
  <w15:docId w15:val="{5E16105B-28CA-4863-A5D3-141B1DB6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styleId="aff4">
    <w:name w:val="Revision"/>
    <w:hidden/>
    <w:uiPriority w:val="99"/>
    <w:semiHidden/>
    <w:rsid w:val="000672ED"/>
    <w:rPr>
      <w:rFonts w:ascii="Times New Roman" w:eastAsiaTheme="minorHAnsi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A57C23-D2D3-9747-A25E-183A8DFE4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967</Words>
  <Characters>5516</Characters>
  <Application>Microsoft Office Word</Application>
  <DocSecurity>0</DocSecurity>
  <Lines>45</Lines>
  <Paragraphs>12</Paragraphs>
  <ScaleCrop>false</ScaleCrop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婷</cp:lastModifiedBy>
  <cp:revision>9</cp:revision>
  <cp:lastPrinted>2013-10-03T12:51:00Z</cp:lastPrinted>
  <dcterms:created xsi:type="dcterms:W3CDTF">2018-11-23T08:58:00Z</dcterms:created>
  <dcterms:modified xsi:type="dcterms:W3CDTF">2022-08-30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9216449311E43F5BD52063068F97DA4</vt:lpwstr>
  </property>
</Properties>
</file>